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5A5EF" w14:textId="5042B5EC" w:rsidR="009773E3" w:rsidRDefault="000944AB">
      <w:r>
        <w:rPr>
          <w:rFonts w:ascii="Helvetica" w:hAnsi="Helvetic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4A0FF4" wp14:editId="7CD1D8C3">
                <wp:simplePos x="0" y="0"/>
                <wp:positionH relativeFrom="column">
                  <wp:posOffset>-119920</wp:posOffset>
                </wp:positionH>
                <wp:positionV relativeFrom="paragraph">
                  <wp:posOffset>14990</wp:posOffset>
                </wp:positionV>
                <wp:extent cx="6716936" cy="41976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6936" cy="4197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498297" w14:textId="77777777" w:rsidR="000944AB" w:rsidRDefault="000944AB" w:rsidP="000944AB"/>
                          <w:tbl>
                            <w:tblPr>
                              <w:tblStyle w:val="GridTable1Light-Accent3"/>
                              <w:tblW w:w="1025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451"/>
                              <w:gridCol w:w="2044"/>
                              <w:gridCol w:w="1170"/>
                              <w:gridCol w:w="4590"/>
                            </w:tblGrid>
                            <w:tr w:rsidR="000944AB" w14:paraId="2E4A7D00" w14:textId="77777777" w:rsidTr="00102D86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46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tcBorders>
                                    <w:bottom w:val="none" w:sz="0" w:space="0" w:color="auto"/>
                                  </w:tcBorders>
                                  <w:vAlign w:val="center"/>
                                </w:tcPr>
                                <w:p w14:paraId="34239D8B" w14:textId="77777777" w:rsidR="000944AB" w:rsidRPr="000538ED" w:rsidRDefault="000944AB" w:rsidP="002115F1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</w:pPr>
                                  <w:r w:rsidRPr="000538ED"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tcBorders>
                                    <w:bottom w:val="none" w:sz="0" w:space="0" w:color="auto"/>
                                  </w:tcBorders>
                                  <w:vAlign w:val="center"/>
                                </w:tcPr>
                                <w:p w14:paraId="555FAA4C" w14:textId="77777777" w:rsidR="000944AB" w:rsidRPr="000538ED" w:rsidRDefault="000944AB" w:rsidP="002115F1">
                                  <w:pPr>
                                    <w:spacing w:line="48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</w:pPr>
                                  <w:r w:rsidRPr="000538ED"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none" w:sz="0" w:space="0" w:color="auto"/>
                                  </w:tcBorders>
                                  <w:vAlign w:val="center"/>
                                </w:tcPr>
                                <w:p w14:paraId="5215066A" w14:textId="77777777" w:rsidR="000944AB" w:rsidRPr="000538ED" w:rsidRDefault="000944AB" w:rsidP="002115F1">
                                  <w:pPr>
                                    <w:spacing w:line="48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</w:pPr>
                                  <w:r w:rsidRPr="000538ED"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  <w:t>Direction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tcBorders>
                                    <w:bottom w:val="none" w:sz="0" w:space="0" w:color="auto"/>
                                  </w:tcBorders>
                                  <w:vAlign w:val="center"/>
                                </w:tcPr>
                                <w:p w14:paraId="0BA4046D" w14:textId="30BE7E99" w:rsidR="000944AB" w:rsidRPr="000538ED" w:rsidRDefault="00986A57" w:rsidP="002115F1">
                                  <w:pPr>
                                    <w:spacing w:line="480" w:lineRule="auto"/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</w:pPr>
                                  <w:r w:rsidRPr="000538ED"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  <w:t xml:space="preserve">Primer </w:t>
                                  </w:r>
                                  <w:r w:rsidR="000944AB" w:rsidRPr="000538ED">
                                    <w:rPr>
                                      <w:rFonts w:ascii="Helvetica" w:hAnsi="Helvetica"/>
                                      <w:b w:val="0"/>
                                      <w:sz w:val="20"/>
                                      <w:u w:val="single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 w:rsidR="000944AB" w14:paraId="48C958D6" w14:textId="77777777" w:rsidTr="00102D86">
                              <w:trPr>
                                <w:trHeight w:val="177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vMerge w:val="restart"/>
                                  <w:vAlign w:val="center"/>
                                </w:tcPr>
                                <w:p w14:paraId="7AAA33B3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Helvetica" w:hAnsi="Helvetica"/>
                                      <w:bCs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F94156"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Scn3a</w:t>
                                  </w:r>
                                </w:p>
                                <w:p w14:paraId="6E8E5DE6" w14:textId="77777777" w:rsidR="000944AB" w:rsidRPr="00F94156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241DE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ENSMUSG00000057182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vMerge w:val="restart"/>
                                  <w:vAlign w:val="center"/>
                                </w:tcPr>
                                <w:p w14:paraId="66B534C4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323337">
                                    <w:rPr>
                                      <w:rFonts w:ascii="Helvetica" w:hAnsi="Helvetica" w:cs="Times New Roman (Body CS)"/>
                                      <w:i/>
                                      <w:sz w:val="20"/>
                                      <w:szCs w:val="20"/>
                                    </w:rPr>
                                    <w:t>Scn3a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-001 Exon 2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Align w:val="center"/>
                                </w:tcPr>
                                <w:p w14:paraId="50B638EA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proofErr w:type="spellStart"/>
                                  <w:r>
                                    <w:t>Fw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90" w:type="dxa"/>
                                  <w:vAlign w:val="center"/>
                                </w:tcPr>
                                <w:p w14:paraId="79B2508E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5' 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CTTTGGTCTTTAGCTTCTGCCTGAT </w:t>
                                  </w: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 w:rsidR="000944AB" w14:paraId="0DBF133A" w14:textId="77777777" w:rsidTr="00102D86">
                              <w:trPr>
                                <w:trHeight w:val="10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vMerge/>
                                  <w:vAlign w:val="center"/>
                                </w:tcPr>
                                <w:p w14:paraId="6F61F051" w14:textId="77777777" w:rsidR="000944AB" w:rsidRPr="00F94156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44" w:type="dxa"/>
                                  <w:vMerge/>
                                  <w:vAlign w:val="center"/>
                                </w:tcPr>
                                <w:p w14:paraId="1B4D46D1" w14:textId="77777777" w:rsidR="000944AB" w:rsidRPr="00241DE2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vAlign w:val="center"/>
                                </w:tcPr>
                                <w:p w14:paraId="7EA28F45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vAlign w:val="center"/>
                                </w:tcPr>
                                <w:p w14:paraId="3D5F57FB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5'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 CTAGGAGTTCCTGTGGACTTTACTG 3</w:t>
                                  </w: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 w:rsidR="000944AB" w14:paraId="1BD6FD95" w14:textId="77777777" w:rsidTr="00102D86">
                              <w:trPr>
                                <w:trHeight w:val="189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vMerge w:val="restart"/>
                                  <w:vAlign w:val="center"/>
                                </w:tcPr>
                                <w:p w14:paraId="76513FC8" w14:textId="77777777" w:rsidR="000944AB" w:rsidRPr="00A37BCE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Helvetica" w:hAnsi="Helvetica"/>
                                      <w:bCs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F94156"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Scn</w:t>
                                  </w:r>
                                  <w:r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 w:rsidRPr="00F94156"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  <w:p w14:paraId="2608BFD6" w14:textId="77777777" w:rsidR="000944AB" w:rsidRPr="00F94156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241DE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ENSMUSG00000034810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vMerge w:val="restart"/>
                                  <w:vAlign w:val="center"/>
                                </w:tcPr>
                                <w:p w14:paraId="38B4490A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ascii="Helvetica" w:hAnsi="Helvetica"/>
                                      <w:i/>
                                      <w:sz w:val="20"/>
                                      <w:szCs w:val="20"/>
                                    </w:rPr>
                                    <w:t>Scn7a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-001 Exon 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Align w:val="center"/>
                                </w:tcPr>
                                <w:p w14:paraId="7762C55E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proofErr w:type="spellStart"/>
                                  <w:r>
                                    <w:t>Fw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90" w:type="dxa"/>
                                  <w:vAlign w:val="center"/>
                                </w:tcPr>
                                <w:p w14:paraId="233AA4F5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5' 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ACACGCAACCTGCTATTACCTATAC</w:t>
                                  </w: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 3'</w:t>
                                  </w:r>
                                </w:p>
                              </w:tc>
                            </w:tr>
                            <w:tr w:rsidR="000944AB" w14:paraId="5416BDFF" w14:textId="77777777" w:rsidTr="00102D86">
                              <w:trPr>
                                <w:trHeight w:val="56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vMerge/>
                                  <w:vAlign w:val="center"/>
                                </w:tcPr>
                                <w:p w14:paraId="21CB07E9" w14:textId="77777777" w:rsidR="000944AB" w:rsidRPr="00F94156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44" w:type="dxa"/>
                                  <w:vMerge/>
                                  <w:vAlign w:val="center"/>
                                </w:tcPr>
                                <w:p w14:paraId="04FB33C4" w14:textId="77777777" w:rsidR="000944AB" w:rsidRPr="00241DE2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vAlign w:val="center"/>
                                </w:tcPr>
                                <w:p w14:paraId="33FD8992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vAlign w:val="center"/>
                                </w:tcPr>
                                <w:p w14:paraId="209375B1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5' 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TGGGGAGGTCTGGTAGGATGTTAGA </w:t>
                                  </w: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 w:rsidR="000944AB" w14:paraId="23AC3C66" w14:textId="77777777" w:rsidTr="00102D86">
                              <w:trPr>
                                <w:trHeight w:val="57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vMerge w:val="restart"/>
                                  <w:vAlign w:val="center"/>
                                </w:tcPr>
                                <w:p w14:paraId="0783D068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Helvetica" w:hAnsi="Helvetica"/>
                                      <w:bCs w:val="0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F94156">
                                    <w:rPr>
                                      <w:rFonts w:ascii="Helvetica" w:hAnsi="Helvetica"/>
                                      <w:b w:val="0"/>
                                      <w:i/>
                                      <w:sz w:val="20"/>
                                      <w:szCs w:val="20"/>
                                    </w:rPr>
                                    <w:t>Cd44</w:t>
                                  </w:r>
                                </w:p>
                                <w:p w14:paraId="66DEE76B" w14:textId="77777777" w:rsidR="000944AB" w:rsidRPr="00F94156" w:rsidRDefault="000944AB" w:rsidP="00DC3AF2">
                                  <w:pPr>
                                    <w:spacing w:line="480" w:lineRule="auto"/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 w:rsidRPr="005D21AA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ENSMUSG00000005087</w:t>
                                  </w:r>
                                </w:p>
                              </w:tc>
                              <w:tc>
                                <w:tcPr>
                                  <w:tcW w:w="2044" w:type="dxa"/>
                                  <w:vMerge w:val="restart"/>
                                  <w:vAlign w:val="center"/>
                                </w:tcPr>
                                <w:p w14:paraId="1060D236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rPr>
                                      <w:rFonts w:ascii="Helvetica" w:hAnsi="Helvetica"/>
                                      <w:i/>
                                      <w:sz w:val="20"/>
                                      <w:szCs w:val="20"/>
                                    </w:rPr>
                                    <w:t>Cd44-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001 within intron 3</w:t>
                                  </w:r>
                                  <w:r>
                                    <w:rPr>
                                      <w:rFonts w:ascii="Courier New" w:hAnsi="Courier New" w:cs="Courier New"/>
                                      <w:color w:val="000000"/>
                                      <w:sz w:val="18"/>
                                      <w:szCs w:val="18"/>
                                      <w:shd w:val="clear" w:color="auto" w:fill="FFFFFF"/>
                                    </w:rPr>
                                    <w:t>’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vAlign w:val="center"/>
                                </w:tcPr>
                                <w:p w14:paraId="6D6D0907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proofErr w:type="spellStart"/>
                                  <w:r>
                                    <w:t>Fwd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590" w:type="dxa"/>
                                  <w:vAlign w:val="center"/>
                                </w:tcPr>
                                <w:p w14:paraId="0B004037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5' </w:t>
                                  </w:r>
                                  <w:r>
                                    <w:rPr>
                                      <w:rFonts w:ascii="Courier" w:hAnsi="Courier" w:cs="Calibri"/>
                                      <w:color w:val="000000"/>
                                    </w:rPr>
                                    <w:t>TCATTTGAGTGGACACGAGCATGAA</w:t>
                                  </w: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3'</w:t>
                                  </w:r>
                                </w:p>
                              </w:tc>
                            </w:tr>
                            <w:tr w:rsidR="000944AB" w14:paraId="74EFD2A9" w14:textId="77777777" w:rsidTr="00102D86">
                              <w:trPr>
                                <w:trHeight w:val="572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2451" w:type="dxa"/>
                                  <w:vMerge/>
                                  <w:vAlign w:val="center"/>
                                </w:tcPr>
                                <w:p w14:paraId="2195D44C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</w:pPr>
                                </w:p>
                              </w:tc>
                              <w:tc>
                                <w:tcPr>
                                  <w:tcW w:w="2044" w:type="dxa"/>
                                  <w:vMerge/>
                                  <w:vAlign w:val="center"/>
                                </w:tcPr>
                                <w:p w14:paraId="0BFE26C7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</w:p>
                              </w:tc>
                              <w:tc>
                                <w:tcPr>
                                  <w:tcW w:w="1170" w:type="dxa"/>
                                  <w:vAlign w:val="center"/>
                                </w:tcPr>
                                <w:p w14:paraId="3022587E" w14:textId="77777777" w:rsidR="000944AB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</w:pPr>
                                  <w:r>
                                    <w:t>Rev</w:t>
                                  </w:r>
                                </w:p>
                              </w:tc>
                              <w:tc>
                                <w:tcPr>
                                  <w:tcW w:w="4590" w:type="dxa"/>
                                  <w:vAlign w:val="center"/>
                                </w:tcPr>
                                <w:p w14:paraId="30A99618" w14:textId="77777777" w:rsidR="000944AB" w:rsidRPr="00480586" w:rsidRDefault="000944AB" w:rsidP="00DC3AF2">
                                  <w:pPr>
                                    <w:spacing w:line="480" w:lineRule="auto"/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</w:pP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5' </w:t>
                                  </w:r>
                                  <w:r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>ACACATACAGGCCAGGTCATAGAAG</w:t>
                                  </w:r>
                                  <w:r w:rsidRPr="00E52DF2">
                                    <w:rPr>
                                      <w:rFonts w:ascii="Helvetica" w:hAnsi="Helvetica"/>
                                      <w:sz w:val="20"/>
                                      <w:szCs w:val="20"/>
                                    </w:rPr>
                                    <w:t xml:space="preserve"> 3'</w:t>
                                  </w:r>
                                </w:p>
                              </w:tc>
                            </w:tr>
                          </w:tbl>
                          <w:p w14:paraId="2F718339" w14:textId="77777777" w:rsidR="000944AB" w:rsidRDefault="000944AB" w:rsidP="000944AB">
                            <w:pPr>
                              <w:spacing w:line="276" w:lineRule="auto"/>
                              <w:jc w:val="both"/>
                              <w:rPr>
                                <w:rFonts w:ascii="Helvetica" w:hAnsi="Helvetica"/>
                                <w:b/>
                                <w:sz w:val="20"/>
                              </w:rPr>
                            </w:pPr>
                          </w:p>
                          <w:p w14:paraId="722376B6" w14:textId="77777777" w:rsidR="00D56E41" w:rsidRDefault="000944AB" w:rsidP="00D56E41">
                            <w:pPr>
                              <w:spacing w:line="480" w:lineRule="auto"/>
                              <w:jc w:val="both"/>
                              <w:rPr>
                                <w:rFonts w:ascii="Helvetica" w:eastAsia="Arial Unicode MS" w:hAnsi="Helvetica"/>
                                <w:sz w:val="21"/>
                                <w:szCs w:val="20"/>
                              </w:rPr>
                            </w:pPr>
                            <w:r w:rsidRPr="00DA3656">
                              <w:rPr>
                                <w:rFonts w:ascii="Helvetica" w:hAnsi="Helvetica"/>
                                <w:sz w:val="21"/>
                              </w:rPr>
                              <w:t xml:space="preserve">Extended Data </w:t>
                            </w:r>
                            <w:r w:rsidRPr="00DA3656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Table </w:t>
                            </w:r>
                            <w:r w:rsidR="002C524E" w:rsidRPr="00DA3656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>1</w:t>
                            </w:r>
                            <w:r w:rsidRPr="00DA3656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-1. Primers for PCR amplification and sequencing for off-target analysis. </w:t>
                            </w:r>
                            <w:r w:rsidR="00D56E41" w:rsidRPr="00103608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The table lists the genes, exon positions and sequences of the forward and reverse primers used </w:t>
                            </w:r>
                            <w:r w:rsidR="00D56E41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>to</w:t>
                            </w:r>
                            <w:r w:rsidR="00D56E41" w:rsidRPr="00103608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 screen</w:t>
                            </w:r>
                            <w:r w:rsidR="00D56E41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 </w:t>
                            </w:r>
                            <w:r w:rsidR="00D56E41" w:rsidRPr="00103608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off-target effects in </w:t>
                            </w:r>
                            <w:r w:rsidR="00D56E41" w:rsidRPr="00103608">
                              <w:rPr>
                                <w:rFonts w:ascii="Helvetica" w:hAnsi="Helvetica"/>
                                <w:i/>
                                <w:sz w:val="21"/>
                                <w:szCs w:val="20"/>
                              </w:rPr>
                              <w:t>Scn1a</w:t>
                            </w:r>
                            <w:r w:rsidR="00D56E41" w:rsidRPr="00103608">
                              <w:rPr>
                                <w:rFonts w:ascii="Helvetica" w:hAnsi="Helvetica"/>
                                <w:sz w:val="21"/>
                                <w:szCs w:val="20"/>
                              </w:rPr>
                              <w:t xml:space="preserve"> K1270T mice. </w:t>
                            </w:r>
                            <w:proofErr w:type="spellStart"/>
                            <w:r w:rsidR="00D56E41" w:rsidRPr="00103608">
                              <w:rPr>
                                <w:rFonts w:ascii="Helvetica" w:eastAsia="Arial Unicode MS" w:hAnsi="Helvetica"/>
                                <w:sz w:val="21"/>
                                <w:szCs w:val="20"/>
                              </w:rPr>
                              <w:t>Fwd</w:t>
                            </w:r>
                            <w:proofErr w:type="spellEnd"/>
                            <w:r w:rsidR="00D56E41" w:rsidRPr="00103608">
                              <w:rPr>
                                <w:rFonts w:ascii="Helvetica" w:eastAsia="Arial Unicode MS" w:hAnsi="Helvetica"/>
                                <w:sz w:val="21"/>
                                <w:szCs w:val="20"/>
                              </w:rPr>
                              <w:t xml:space="preserve"> and Rev are abbreviated for forward and reverse set of primers. </w:t>
                            </w:r>
                          </w:p>
                          <w:p w14:paraId="30C3F5DA" w14:textId="4ABE87E5" w:rsidR="000944AB" w:rsidRPr="00DA3656" w:rsidRDefault="000944AB" w:rsidP="000944AB">
                            <w:pPr>
                              <w:spacing w:line="276" w:lineRule="auto"/>
                              <w:jc w:val="both"/>
                              <w:rPr>
                                <w:rFonts w:ascii="Helvetica" w:hAnsi="Helvetica"/>
                                <w:sz w:val="21"/>
                              </w:rPr>
                            </w:pPr>
                            <w:bookmarkStart w:id="0" w:name="_GoBack"/>
                            <w:bookmarkEnd w:id="0"/>
                          </w:p>
                          <w:p w14:paraId="68BB855C" w14:textId="77777777" w:rsidR="000944AB" w:rsidRDefault="000944AB" w:rsidP="000944A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4A0FF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9.45pt;margin-top:1.2pt;width:528.9pt;height:3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" filled="f" stroked="f" strokeweight=".5pt">
                <v:textbox>
                  <w:txbxContent>
                    <w:p w14:paraId="19498297" w14:textId="77777777" w:rsidR="000944AB" w:rsidRDefault="000944AB" w:rsidP="000944AB"/>
                    <w:tbl>
                      <w:tblPr>
                        <w:tblStyle w:val="GridTable1Light-Accent3"/>
                        <w:tblW w:w="1025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451"/>
                        <w:gridCol w:w="2044"/>
                        <w:gridCol w:w="1170"/>
                        <w:gridCol w:w="4590"/>
                      </w:tblGrid>
                      <w:tr w:rsidR="000944AB" w14:paraId="2E4A7D00" w14:textId="77777777" w:rsidTr="00102D86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46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tcBorders>
                              <w:bottom w:val="none" w:sz="0" w:space="0" w:color="auto"/>
                            </w:tcBorders>
                            <w:vAlign w:val="center"/>
                          </w:tcPr>
                          <w:p w14:paraId="34239D8B" w14:textId="77777777" w:rsidR="000944AB" w:rsidRPr="000538ED" w:rsidRDefault="000944AB" w:rsidP="002115F1">
                            <w:pPr>
                              <w:spacing w:line="480" w:lineRule="auto"/>
                              <w:jc w:val="center"/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</w:pPr>
                            <w:r w:rsidRPr="000538ED"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044" w:type="dxa"/>
                            <w:tcBorders>
                              <w:bottom w:val="none" w:sz="0" w:space="0" w:color="auto"/>
                            </w:tcBorders>
                            <w:vAlign w:val="center"/>
                          </w:tcPr>
                          <w:p w14:paraId="555FAA4C" w14:textId="77777777" w:rsidR="000944AB" w:rsidRPr="000538ED" w:rsidRDefault="000944AB" w:rsidP="002115F1">
                            <w:pPr>
                              <w:spacing w:line="48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</w:pPr>
                            <w:r w:rsidRPr="000538ED"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none" w:sz="0" w:space="0" w:color="auto"/>
                            </w:tcBorders>
                            <w:vAlign w:val="center"/>
                          </w:tcPr>
                          <w:p w14:paraId="5215066A" w14:textId="77777777" w:rsidR="000944AB" w:rsidRPr="000538ED" w:rsidRDefault="000944AB" w:rsidP="002115F1">
                            <w:pPr>
                              <w:spacing w:line="48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</w:pPr>
                            <w:r w:rsidRPr="000538ED"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  <w:t>Direction</w:t>
                            </w:r>
                          </w:p>
                        </w:tc>
                        <w:tc>
                          <w:tcPr>
                            <w:tcW w:w="4590" w:type="dxa"/>
                            <w:tcBorders>
                              <w:bottom w:val="none" w:sz="0" w:space="0" w:color="auto"/>
                            </w:tcBorders>
                            <w:vAlign w:val="center"/>
                          </w:tcPr>
                          <w:p w14:paraId="0BA4046D" w14:textId="30BE7E99" w:rsidR="000944AB" w:rsidRPr="000538ED" w:rsidRDefault="00986A57" w:rsidP="002115F1">
                            <w:pPr>
                              <w:spacing w:line="480" w:lineRule="auto"/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</w:pPr>
                            <w:r w:rsidRPr="000538ED"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  <w:t xml:space="preserve">Primer </w:t>
                            </w:r>
                            <w:r w:rsidR="000944AB" w:rsidRPr="000538ED">
                              <w:rPr>
                                <w:rFonts w:ascii="Helvetica" w:hAnsi="Helvetica"/>
                                <w:b w:val="0"/>
                                <w:sz w:val="20"/>
                                <w:u w:val="single"/>
                              </w:rPr>
                              <w:t>Sequence</w:t>
                            </w:r>
                          </w:p>
                        </w:tc>
                      </w:tr>
                      <w:tr w:rsidR="000944AB" w14:paraId="48C958D6" w14:textId="77777777" w:rsidTr="00102D86">
                        <w:trPr>
                          <w:trHeight w:val="177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vMerge w:val="restart"/>
                            <w:vAlign w:val="center"/>
                          </w:tcPr>
                          <w:p w14:paraId="7AAA33B3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rFonts w:ascii="Helvetica" w:hAnsi="Helvetica"/>
                                <w:bCs w:val="0"/>
                                <w:i/>
                                <w:sz w:val="20"/>
                                <w:szCs w:val="20"/>
                              </w:rPr>
                            </w:pPr>
                            <w:r w:rsidRPr="00F94156"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  <w:t>Scn3a</w:t>
                            </w:r>
                          </w:p>
                          <w:p w14:paraId="6E8E5DE6" w14:textId="77777777" w:rsidR="000944AB" w:rsidRPr="00F94156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b w:val="0"/>
                              </w:rPr>
                            </w:pPr>
                            <w:r w:rsidRPr="00241DE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ENSMUSG00000057182</w:t>
                            </w:r>
                          </w:p>
                        </w:tc>
                        <w:tc>
                          <w:tcPr>
                            <w:tcW w:w="2044" w:type="dxa"/>
                            <w:vMerge w:val="restart"/>
                            <w:vAlign w:val="center"/>
                          </w:tcPr>
                          <w:p w14:paraId="66B534C4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 w:rsidRPr="00323337">
                              <w:rPr>
                                <w:rFonts w:ascii="Helvetica" w:hAnsi="Helvetica" w:cs="Times New Roman (Body CS)"/>
                                <w:i/>
                                <w:sz w:val="20"/>
                                <w:szCs w:val="20"/>
                              </w:rPr>
                              <w:t>Scn3a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-001 Exon 20</w:t>
                            </w:r>
                          </w:p>
                        </w:tc>
                        <w:tc>
                          <w:tcPr>
                            <w:tcW w:w="1170" w:type="dxa"/>
                            <w:vAlign w:val="center"/>
                          </w:tcPr>
                          <w:p w14:paraId="50B638EA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proofErr w:type="spellStart"/>
                            <w:r>
                              <w:t>Fwd</w:t>
                            </w:r>
                            <w:proofErr w:type="spellEnd"/>
                          </w:p>
                        </w:tc>
                        <w:tc>
                          <w:tcPr>
                            <w:tcW w:w="4590" w:type="dxa"/>
                            <w:vAlign w:val="center"/>
                          </w:tcPr>
                          <w:p w14:paraId="79B2508E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5' 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CTTTGGTCTTTAGCTTCTGCCTGAT </w:t>
                            </w: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3'</w:t>
                            </w:r>
                          </w:p>
                        </w:tc>
                      </w:tr>
                      <w:tr w:rsidR="000944AB" w14:paraId="0DBF133A" w14:textId="77777777" w:rsidTr="00102D86">
                        <w:trPr>
                          <w:trHeight w:val="10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vMerge/>
                            <w:vAlign w:val="center"/>
                          </w:tcPr>
                          <w:p w14:paraId="6F61F051" w14:textId="77777777" w:rsidR="000944AB" w:rsidRPr="00F94156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044" w:type="dxa"/>
                            <w:vMerge/>
                            <w:vAlign w:val="center"/>
                          </w:tcPr>
                          <w:p w14:paraId="1B4D46D1" w14:textId="77777777" w:rsidR="000944AB" w:rsidRPr="00241DE2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vAlign w:val="center"/>
                          </w:tcPr>
                          <w:p w14:paraId="7EA28F45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t>Rev</w:t>
                            </w:r>
                          </w:p>
                        </w:tc>
                        <w:tc>
                          <w:tcPr>
                            <w:tcW w:w="4590" w:type="dxa"/>
                            <w:vAlign w:val="center"/>
                          </w:tcPr>
                          <w:p w14:paraId="3D5F57FB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5'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CTAGGAGTTCCTGTGGACTTTACTG 3</w:t>
                            </w: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'</w:t>
                            </w:r>
                          </w:p>
                        </w:tc>
                      </w:tr>
                      <w:tr w:rsidR="000944AB" w14:paraId="1BD6FD95" w14:textId="77777777" w:rsidTr="00102D86">
                        <w:trPr>
                          <w:trHeight w:val="189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vMerge w:val="restart"/>
                            <w:vAlign w:val="center"/>
                          </w:tcPr>
                          <w:p w14:paraId="76513FC8" w14:textId="77777777" w:rsidR="000944AB" w:rsidRPr="00A37BCE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rFonts w:ascii="Helvetica" w:hAnsi="Helvetica"/>
                                <w:bCs w:val="0"/>
                                <w:i/>
                                <w:sz w:val="20"/>
                                <w:szCs w:val="20"/>
                              </w:rPr>
                            </w:pPr>
                            <w:r w:rsidRPr="00F94156"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  <w:t>Scn</w:t>
                            </w:r>
                            <w:r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  <w:t>7</w:t>
                            </w:r>
                            <w:r w:rsidRPr="00F94156"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  <w:p w14:paraId="2608BFD6" w14:textId="77777777" w:rsidR="000944AB" w:rsidRPr="00F94156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b w:val="0"/>
                              </w:rPr>
                            </w:pPr>
                            <w:r w:rsidRPr="00241DE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ENSMUSG00000034810</w:t>
                            </w:r>
                          </w:p>
                        </w:tc>
                        <w:tc>
                          <w:tcPr>
                            <w:tcW w:w="2044" w:type="dxa"/>
                            <w:vMerge w:val="restart"/>
                            <w:vAlign w:val="center"/>
                          </w:tcPr>
                          <w:p w14:paraId="38B4490A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Scn7a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-001 Exon 18</w:t>
                            </w:r>
                          </w:p>
                        </w:tc>
                        <w:tc>
                          <w:tcPr>
                            <w:tcW w:w="1170" w:type="dxa"/>
                            <w:vAlign w:val="center"/>
                          </w:tcPr>
                          <w:p w14:paraId="7762C55E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proofErr w:type="spellStart"/>
                            <w:r>
                              <w:t>Fwd</w:t>
                            </w:r>
                            <w:proofErr w:type="spellEnd"/>
                          </w:p>
                        </w:tc>
                        <w:tc>
                          <w:tcPr>
                            <w:tcW w:w="4590" w:type="dxa"/>
                            <w:vAlign w:val="center"/>
                          </w:tcPr>
                          <w:p w14:paraId="233AA4F5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5' 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ACACGCAACCTGCTATTACCTATAC</w:t>
                            </w: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3'</w:t>
                            </w:r>
                          </w:p>
                        </w:tc>
                      </w:tr>
                      <w:tr w:rsidR="000944AB" w14:paraId="5416BDFF" w14:textId="77777777" w:rsidTr="00102D86">
                        <w:trPr>
                          <w:trHeight w:val="56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vMerge/>
                            <w:vAlign w:val="center"/>
                          </w:tcPr>
                          <w:p w14:paraId="21CB07E9" w14:textId="77777777" w:rsidR="000944AB" w:rsidRPr="00F94156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2044" w:type="dxa"/>
                            <w:vMerge/>
                            <w:vAlign w:val="center"/>
                          </w:tcPr>
                          <w:p w14:paraId="04FB33C4" w14:textId="77777777" w:rsidR="000944AB" w:rsidRPr="00241DE2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170" w:type="dxa"/>
                            <w:vAlign w:val="center"/>
                          </w:tcPr>
                          <w:p w14:paraId="33FD8992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t>Rev</w:t>
                            </w:r>
                          </w:p>
                        </w:tc>
                        <w:tc>
                          <w:tcPr>
                            <w:tcW w:w="4590" w:type="dxa"/>
                            <w:vAlign w:val="center"/>
                          </w:tcPr>
                          <w:p w14:paraId="209375B1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5' 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TGGGGAGGTCTGGTAGGATGTTAGA </w:t>
                            </w: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3'</w:t>
                            </w:r>
                          </w:p>
                        </w:tc>
                      </w:tr>
                      <w:tr w:rsidR="000944AB" w14:paraId="23AC3C66" w14:textId="77777777" w:rsidTr="00102D86">
                        <w:trPr>
                          <w:trHeight w:val="57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vMerge w:val="restart"/>
                            <w:vAlign w:val="center"/>
                          </w:tcPr>
                          <w:p w14:paraId="0783D068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rFonts w:ascii="Helvetica" w:hAnsi="Helvetica"/>
                                <w:bCs w:val="0"/>
                                <w:i/>
                                <w:sz w:val="20"/>
                                <w:szCs w:val="20"/>
                              </w:rPr>
                            </w:pPr>
                            <w:r w:rsidRPr="00F94156">
                              <w:rPr>
                                <w:rFonts w:ascii="Helvetica" w:hAnsi="Helvetica"/>
                                <w:b w:val="0"/>
                                <w:i/>
                                <w:sz w:val="20"/>
                                <w:szCs w:val="20"/>
                              </w:rPr>
                              <w:t>Cd44</w:t>
                            </w:r>
                          </w:p>
                          <w:p w14:paraId="66DEE76B" w14:textId="77777777" w:rsidR="000944AB" w:rsidRPr="00F94156" w:rsidRDefault="000944AB" w:rsidP="00DC3AF2">
                            <w:pPr>
                              <w:spacing w:line="480" w:lineRule="auto"/>
                              <w:jc w:val="center"/>
                              <w:rPr>
                                <w:b w:val="0"/>
                              </w:rPr>
                            </w:pPr>
                            <w:r w:rsidRPr="005D21AA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ENSMUSG00000005087</w:t>
                            </w:r>
                          </w:p>
                        </w:tc>
                        <w:tc>
                          <w:tcPr>
                            <w:tcW w:w="2044" w:type="dxa"/>
                            <w:vMerge w:val="restart"/>
                            <w:vAlign w:val="center"/>
                          </w:tcPr>
                          <w:p w14:paraId="1060D236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rPr>
                                <w:rFonts w:ascii="Helvetica" w:hAnsi="Helvetica"/>
                                <w:i/>
                                <w:sz w:val="20"/>
                                <w:szCs w:val="20"/>
                              </w:rPr>
                              <w:t>Cd44-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001 within intron 3</w:t>
                            </w: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18"/>
                                <w:szCs w:val="18"/>
                                <w:shd w:val="clear" w:color="auto" w:fill="FFFFFF"/>
                              </w:rPr>
                              <w:t>’</w:t>
                            </w:r>
                          </w:p>
                        </w:tc>
                        <w:tc>
                          <w:tcPr>
                            <w:tcW w:w="1170" w:type="dxa"/>
                            <w:vAlign w:val="center"/>
                          </w:tcPr>
                          <w:p w14:paraId="6D6D0907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proofErr w:type="spellStart"/>
                            <w:r>
                              <w:t>Fwd</w:t>
                            </w:r>
                            <w:proofErr w:type="spellEnd"/>
                          </w:p>
                        </w:tc>
                        <w:tc>
                          <w:tcPr>
                            <w:tcW w:w="4590" w:type="dxa"/>
                            <w:vAlign w:val="center"/>
                          </w:tcPr>
                          <w:p w14:paraId="0B004037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5' </w:t>
                            </w:r>
                            <w:r>
                              <w:rPr>
                                <w:rFonts w:ascii="Courier" w:hAnsi="Courier" w:cs="Calibri"/>
                                <w:color w:val="000000"/>
                              </w:rPr>
                              <w:t>TCATTTGAGTGGACACGAGCATGAA</w:t>
                            </w: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3'</w:t>
                            </w:r>
                          </w:p>
                        </w:tc>
                      </w:tr>
                      <w:tr w:rsidR="000944AB" w14:paraId="74EFD2A9" w14:textId="77777777" w:rsidTr="00102D86">
                        <w:trPr>
                          <w:trHeight w:val="572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2451" w:type="dxa"/>
                            <w:vMerge/>
                            <w:vAlign w:val="center"/>
                          </w:tcPr>
                          <w:p w14:paraId="2195D44C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</w:pPr>
                          </w:p>
                        </w:tc>
                        <w:tc>
                          <w:tcPr>
                            <w:tcW w:w="2044" w:type="dxa"/>
                            <w:vMerge/>
                            <w:vAlign w:val="center"/>
                          </w:tcPr>
                          <w:p w14:paraId="0BFE26C7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</w:p>
                        </w:tc>
                        <w:tc>
                          <w:tcPr>
                            <w:tcW w:w="1170" w:type="dxa"/>
                            <w:vAlign w:val="center"/>
                          </w:tcPr>
                          <w:p w14:paraId="3022587E" w14:textId="77777777" w:rsidR="000944AB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</w:pPr>
                            <w:r>
                              <w:t>Rev</w:t>
                            </w:r>
                          </w:p>
                        </w:tc>
                        <w:tc>
                          <w:tcPr>
                            <w:tcW w:w="4590" w:type="dxa"/>
                            <w:vAlign w:val="center"/>
                          </w:tcPr>
                          <w:p w14:paraId="30A99618" w14:textId="77777777" w:rsidR="000944AB" w:rsidRPr="00480586" w:rsidRDefault="000944AB" w:rsidP="00DC3AF2">
                            <w:pPr>
                              <w:spacing w:line="480" w:lineRule="auto"/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</w:pP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5' </w:t>
                            </w:r>
                            <w:r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>ACACATACAGGCCAGGTCATAGAAG</w:t>
                            </w:r>
                            <w:r w:rsidRPr="00E52DF2">
                              <w:rPr>
                                <w:rFonts w:ascii="Helvetica" w:hAnsi="Helvetica"/>
                                <w:sz w:val="20"/>
                                <w:szCs w:val="20"/>
                              </w:rPr>
                              <w:t xml:space="preserve"> 3'</w:t>
                            </w:r>
                          </w:p>
                        </w:tc>
                      </w:tr>
                    </w:tbl>
                    <w:p w14:paraId="2F718339" w14:textId="77777777" w:rsidR="000944AB" w:rsidRDefault="000944AB" w:rsidP="000944AB">
                      <w:pPr>
                        <w:spacing w:line="276" w:lineRule="auto"/>
                        <w:jc w:val="both"/>
                        <w:rPr>
                          <w:rFonts w:ascii="Helvetica" w:hAnsi="Helvetica"/>
                          <w:b/>
                          <w:sz w:val="20"/>
                        </w:rPr>
                      </w:pPr>
                    </w:p>
                    <w:p w14:paraId="722376B6" w14:textId="77777777" w:rsidR="00D56E41" w:rsidRDefault="000944AB" w:rsidP="00D56E41">
                      <w:pPr>
                        <w:spacing w:line="480" w:lineRule="auto"/>
                        <w:jc w:val="both"/>
                        <w:rPr>
                          <w:rFonts w:ascii="Helvetica" w:eastAsia="Arial Unicode MS" w:hAnsi="Helvetica"/>
                          <w:sz w:val="21"/>
                          <w:szCs w:val="20"/>
                        </w:rPr>
                      </w:pPr>
                      <w:r w:rsidRPr="00DA3656">
                        <w:rPr>
                          <w:rFonts w:ascii="Helvetica" w:hAnsi="Helvetica"/>
                          <w:sz w:val="21"/>
                        </w:rPr>
                        <w:t xml:space="preserve">Extended Data </w:t>
                      </w:r>
                      <w:r w:rsidRPr="00DA3656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Table </w:t>
                      </w:r>
                      <w:r w:rsidR="002C524E" w:rsidRPr="00DA3656">
                        <w:rPr>
                          <w:rFonts w:ascii="Helvetica" w:hAnsi="Helvetica"/>
                          <w:sz w:val="21"/>
                          <w:szCs w:val="20"/>
                        </w:rPr>
                        <w:t>1</w:t>
                      </w:r>
                      <w:r w:rsidRPr="00DA3656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-1. Primers for PCR amplification and sequencing for off-target analysis. </w:t>
                      </w:r>
                      <w:r w:rsidR="00D56E41" w:rsidRPr="00103608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The table lists the genes, exon positions and sequences of the forward and reverse primers used </w:t>
                      </w:r>
                      <w:r w:rsidR="00D56E41">
                        <w:rPr>
                          <w:rFonts w:ascii="Helvetica" w:hAnsi="Helvetica"/>
                          <w:sz w:val="21"/>
                          <w:szCs w:val="20"/>
                        </w:rPr>
                        <w:t>to</w:t>
                      </w:r>
                      <w:r w:rsidR="00D56E41" w:rsidRPr="00103608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 screen</w:t>
                      </w:r>
                      <w:r w:rsidR="00D56E41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 </w:t>
                      </w:r>
                      <w:r w:rsidR="00D56E41" w:rsidRPr="00103608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off-target effects in </w:t>
                      </w:r>
                      <w:r w:rsidR="00D56E41" w:rsidRPr="00103608">
                        <w:rPr>
                          <w:rFonts w:ascii="Helvetica" w:hAnsi="Helvetica"/>
                          <w:i/>
                          <w:sz w:val="21"/>
                          <w:szCs w:val="20"/>
                        </w:rPr>
                        <w:t>Scn1a</w:t>
                      </w:r>
                      <w:r w:rsidR="00D56E41" w:rsidRPr="00103608">
                        <w:rPr>
                          <w:rFonts w:ascii="Helvetica" w:hAnsi="Helvetica"/>
                          <w:sz w:val="21"/>
                          <w:szCs w:val="20"/>
                        </w:rPr>
                        <w:t xml:space="preserve"> K1270T mice. </w:t>
                      </w:r>
                      <w:proofErr w:type="spellStart"/>
                      <w:r w:rsidR="00D56E41" w:rsidRPr="00103608">
                        <w:rPr>
                          <w:rFonts w:ascii="Helvetica" w:eastAsia="Arial Unicode MS" w:hAnsi="Helvetica"/>
                          <w:sz w:val="21"/>
                          <w:szCs w:val="20"/>
                        </w:rPr>
                        <w:t>Fwd</w:t>
                      </w:r>
                      <w:proofErr w:type="spellEnd"/>
                      <w:r w:rsidR="00D56E41" w:rsidRPr="00103608">
                        <w:rPr>
                          <w:rFonts w:ascii="Helvetica" w:eastAsia="Arial Unicode MS" w:hAnsi="Helvetica"/>
                          <w:sz w:val="21"/>
                          <w:szCs w:val="20"/>
                        </w:rPr>
                        <w:t xml:space="preserve"> and Rev are abbreviated for forward and reverse set of primers. </w:t>
                      </w:r>
                    </w:p>
                    <w:p w14:paraId="30C3F5DA" w14:textId="4ABE87E5" w:rsidR="000944AB" w:rsidRPr="00DA3656" w:rsidRDefault="000944AB" w:rsidP="000944AB">
                      <w:pPr>
                        <w:spacing w:line="276" w:lineRule="auto"/>
                        <w:jc w:val="both"/>
                        <w:rPr>
                          <w:rFonts w:ascii="Helvetica" w:hAnsi="Helvetica"/>
                          <w:sz w:val="21"/>
                        </w:rPr>
                      </w:pPr>
                      <w:bookmarkStart w:id="1" w:name="_GoBack"/>
                      <w:bookmarkEnd w:id="1"/>
                    </w:p>
                    <w:p w14:paraId="68BB855C" w14:textId="77777777" w:rsidR="000944AB" w:rsidRDefault="000944AB" w:rsidP="000944AB"/>
                  </w:txbxContent>
                </v:textbox>
              </v:shape>
            </w:pict>
          </mc:Fallback>
        </mc:AlternateContent>
      </w:r>
    </w:p>
    <w:sectPr w:rsidR="009773E3" w:rsidSect="00C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panose1 w:val="020206030504050203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AB"/>
    <w:rsid w:val="000538ED"/>
    <w:rsid w:val="000944AB"/>
    <w:rsid w:val="000F6306"/>
    <w:rsid w:val="00102D86"/>
    <w:rsid w:val="0019091F"/>
    <w:rsid w:val="002C524E"/>
    <w:rsid w:val="00986A57"/>
    <w:rsid w:val="00B666E4"/>
    <w:rsid w:val="00C3571A"/>
    <w:rsid w:val="00D56E41"/>
    <w:rsid w:val="00D95F4D"/>
    <w:rsid w:val="00DA3656"/>
    <w:rsid w:val="00F8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B0335"/>
  <w14:defaultImageDpi w14:val="32767"/>
  <w15:chartTrackingRefBased/>
  <w15:docId w15:val="{2B035FA5-F56C-8245-A199-1C2C1A4DD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4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0944A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ara Das</dc:creator>
  <cp:keywords/>
  <dc:description/>
  <cp:lastModifiedBy>Antara Das</cp:lastModifiedBy>
  <cp:revision>10</cp:revision>
  <dcterms:created xsi:type="dcterms:W3CDTF">2020-07-26T05:20:00Z</dcterms:created>
  <dcterms:modified xsi:type="dcterms:W3CDTF">2021-01-01T21:52:00Z</dcterms:modified>
</cp:coreProperties>
</file>